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513CC7" w14:textId="77777777" w:rsidR="00A5488F" w:rsidRPr="00420788" w:rsidRDefault="00A5488F" w:rsidP="00420788">
      <w:pPr>
        <w:spacing w:line="36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95873551"/>
      <w:r w:rsidRPr="00420788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bookmarkEnd w:id="0"/>
      <w:r w:rsidRPr="00420788">
        <w:rPr>
          <w:rFonts w:ascii="Times New Roman" w:hAnsi="Times New Roman" w:cs="Times New Roman"/>
          <w:b/>
          <w:bCs/>
          <w:sz w:val="28"/>
          <w:szCs w:val="28"/>
        </w:rPr>
        <w:t xml:space="preserve"> information</w:t>
      </w:r>
    </w:p>
    <w:p w14:paraId="327A7773" w14:textId="77777777" w:rsidR="00A5488F" w:rsidRPr="007B424B" w:rsidRDefault="00A5488F" w:rsidP="00A548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F454754" w14:textId="30887EBA" w:rsidR="00A5488F" w:rsidRPr="001B7C48" w:rsidRDefault="00A5488F" w:rsidP="00A548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7C4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8163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B28E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1B7C48">
        <w:rPr>
          <w:rFonts w:ascii="Times New Roman" w:hAnsi="Times New Roman" w:cs="Times New Roman"/>
          <w:b/>
          <w:bCs/>
          <w:sz w:val="24"/>
          <w:szCs w:val="24"/>
        </w:rPr>
        <w:t>. Antibody information</w:t>
      </w:r>
    </w:p>
    <w:tbl>
      <w:tblPr>
        <w:tblStyle w:val="2"/>
        <w:tblW w:w="8964" w:type="dxa"/>
        <w:jc w:val="center"/>
        <w:tblLook w:val="04A0" w:firstRow="1" w:lastRow="0" w:firstColumn="1" w:lastColumn="0" w:noHBand="0" w:noVBand="1"/>
      </w:tblPr>
      <w:tblGrid>
        <w:gridCol w:w="1858"/>
        <w:gridCol w:w="2085"/>
        <w:gridCol w:w="2375"/>
        <w:gridCol w:w="882"/>
        <w:gridCol w:w="882"/>
        <w:gridCol w:w="882"/>
      </w:tblGrid>
      <w:tr w:rsidR="001B7C48" w:rsidRPr="001B7C48" w14:paraId="0FE8C9E8" w14:textId="77777777" w:rsidTr="00D61E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CE1F1B" w14:textId="77777777" w:rsidR="00A5488F" w:rsidRPr="001B7C48" w:rsidRDefault="00A5488F" w:rsidP="0042078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B7C48">
              <w:rPr>
                <w:rFonts w:ascii="Times New Roman" w:hAnsi="Times New Roman" w:cs="Times New Roman"/>
                <w:szCs w:val="21"/>
              </w:rPr>
              <w:t>Antibody</w:t>
            </w:r>
          </w:p>
        </w:tc>
        <w:tc>
          <w:tcPr>
            <w:tcW w:w="0" w:type="auto"/>
          </w:tcPr>
          <w:p w14:paraId="618C347C" w14:textId="00889D89" w:rsidR="00A5488F" w:rsidRPr="001B7C48" w:rsidRDefault="001B7C48" w:rsidP="00420788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7C48">
              <w:rPr>
                <w:rFonts w:ascii="Times New Roman" w:hAnsi="Times New Roman" w:cs="Times New Roman"/>
                <w:szCs w:val="21"/>
              </w:rPr>
              <w:t xml:space="preserve">Catalogue </w:t>
            </w:r>
            <w:r w:rsidR="00A5488F" w:rsidRPr="001B7C48"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0" w:type="auto"/>
          </w:tcPr>
          <w:p w14:paraId="5AC6658B" w14:textId="141034E3" w:rsidR="00A5488F" w:rsidRPr="001B7C48" w:rsidRDefault="00D61EAF" w:rsidP="00420788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7C48">
              <w:rPr>
                <w:rFonts w:ascii="Times New Roman" w:hAnsi="Times New Roman" w:cs="Times New Roman"/>
                <w:szCs w:val="21"/>
              </w:rPr>
              <w:t>Producer</w:t>
            </w:r>
          </w:p>
        </w:tc>
        <w:tc>
          <w:tcPr>
            <w:tcW w:w="0" w:type="auto"/>
          </w:tcPr>
          <w:p w14:paraId="08325FF0" w14:textId="77777777" w:rsidR="00A5488F" w:rsidRPr="001B7C48" w:rsidRDefault="00A5488F" w:rsidP="00420788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7C48">
              <w:rPr>
                <w:rFonts w:ascii="Times New Roman" w:hAnsi="Times New Roman" w:cs="Times New Roman"/>
                <w:szCs w:val="21"/>
              </w:rPr>
              <w:t>WB</w:t>
            </w:r>
          </w:p>
        </w:tc>
        <w:tc>
          <w:tcPr>
            <w:tcW w:w="0" w:type="auto"/>
          </w:tcPr>
          <w:p w14:paraId="0F9736E2" w14:textId="77777777" w:rsidR="00A5488F" w:rsidRPr="001B7C48" w:rsidRDefault="00A5488F" w:rsidP="00420788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7C48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0" w:type="auto"/>
          </w:tcPr>
          <w:p w14:paraId="37213486" w14:textId="77777777" w:rsidR="00A5488F" w:rsidRPr="001B7C48" w:rsidRDefault="00A5488F" w:rsidP="00420788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7C48">
              <w:rPr>
                <w:rFonts w:ascii="Times New Roman" w:hAnsi="Times New Roman" w:cs="Times New Roman"/>
                <w:szCs w:val="21"/>
              </w:rPr>
              <w:t>IF</w:t>
            </w:r>
          </w:p>
        </w:tc>
      </w:tr>
      <w:tr w:rsidR="001B7C48" w:rsidRPr="001B7C48" w14:paraId="65B77DE5" w14:textId="77777777" w:rsidTr="00D61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9678DC" w14:textId="77777777" w:rsidR="00A5488F" w:rsidRPr="001B7C48" w:rsidRDefault="00A5488F" w:rsidP="005B70D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B7C48">
              <w:rPr>
                <w:rFonts w:ascii="Times New Roman" w:hAnsi="Times New Roman" w:cs="Times New Roman"/>
                <w:szCs w:val="21"/>
              </w:rPr>
              <w:t>TLR4</w:t>
            </w:r>
          </w:p>
        </w:tc>
        <w:tc>
          <w:tcPr>
            <w:tcW w:w="0" w:type="auto"/>
          </w:tcPr>
          <w:p w14:paraId="57A776DF" w14:textId="77777777" w:rsidR="00A5488F" w:rsidRPr="001B7C48" w:rsidRDefault="00A5488F" w:rsidP="005B70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7C48">
              <w:rPr>
                <w:rFonts w:ascii="Times New Roman" w:hAnsi="Times New Roman" w:cs="Times New Roman"/>
                <w:szCs w:val="21"/>
              </w:rPr>
              <w:t>MA5-16216</w:t>
            </w:r>
          </w:p>
        </w:tc>
        <w:tc>
          <w:tcPr>
            <w:tcW w:w="0" w:type="auto"/>
          </w:tcPr>
          <w:p w14:paraId="4E883907" w14:textId="77777777" w:rsidR="00A5488F" w:rsidRPr="001B7C48" w:rsidRDefault="00A5488F" w:rsidP="005B70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7C48">
              <w:rPr>
                <w:rFonts w:ascii="Times New Roman" w:hAnsi="Times New Roman" w:cs="Times New Roman"/>
                <w:szCs w:val="21"/>
              </w:rPr>
              <w:t>Invitrogen, USA</w:t>
            </w:r>
          </w:p>
        </w:tc>
        <w:tc>
          <w:tcPr>
            <w:tcW w:w="0" w:type="auto"/>
          </w:tcPr>
          <w:p w14:paraId="5B00B096" w14:textId="77777777" w:rsidR="00A5488F" w:rsidRPr="001B7C48" w:rsidRDefault="00A5488F" w:rsidP="005B70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7C48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0" w:type="auto"/>
          </w:tcPr>
          <w:p w14:paraId="44834BAD" w14:textId="77777777" w:rsidR="00A5488F" w:rsidRPr="001B7C48" w:rsidRDefault="00A5488F" w:rsidP="005B70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7C48">
              <w:rPr>
                <w:rFonts w:ascii="Times New Roman" w:hAnsi="Times New Roman" w:cs="Times New Roman"/>
                <w:szCs w:val="21"/>
              </w:rPr>
              <w:t>1:200</w:t>
            </w:r>
          </w:p>
        </w:tc>
        <w:tc>
          <w:tcPr>
            <w:tcW w:w="0" w:type="auto"/>
          </w:tcPr>
          <w:p w14:paraId="7BFAF5E0" w14:textId="77777777" w:rsidR="00A5488F" w:rsidRPr="001B7C48" w:rsidRDefault="00A5488F" w:rsidP="005B70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7C48">
              <w:rPr>
                <w:rFonts w:ascii="Times New Roman" w:hAnsi="Times New Roman" w:cs="Times New Roman"/>
                <w:szCs w:val="21"/>
              </w:rPr>
              <w:t>1:200</w:t>
            </w:r>
          </w:p>
        </w:tc>
      </w:tr>
      <w:tr w:rsidR="001B7C48" w:rsidRPr="001B7C48" w14:paraId="646930EC" w14:textId="77777777" w:rsidTr="00D61EAF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65AD35" w14:textId="77777777" w:rsidR="00A5488F" w:rsidRPr="001B7C48" w:rsidRDefault="00A5488F" w:rsidP="005B70D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B7C48">
              <w:rPr>
                <w:rFonts w:ascii="Times New Roman" w:hAnsi="Times New Roman" w:cs="Times New Roman"/>
                <w:szCs w:val="21"/>
              </w:rPr>
              <w:t>MyD88</w:t>
            </w:r>
          </w:p>
        </w:tc>
        <w:tc>
          <w:tcPr>
            <w:tcW w:w="0" w:type="auto"/>
          </w:tcPr>
          <w:p w14:paraId="16B29D21" w14:textId="77777777" w:rsidR="00A5488F" w:rsidRPr="001B7C48" w:rsidRDefault="00A5488F" w:rsidP="005B70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7C48">
              <w:rPr>
                <w:rFonts w:ascii="Times New Roman" w:hAnsi="Times New Roman" w:cs="Times New Roman"/>
                <w:szCs w:val="21"/>
              </w:rPr>
              <w:t>AF5195</w:t>
            </w:r>
          </w:p>
        </w:tc>
        <w:tc>
          <w:tcPr>
            <w:tcW w:w="0" w:type="auto"/>
          </w:tcPr>
          <w:p w14:paraId="5D42AA6B" w14:textId="77777777" w:rsidR="00A5488F" w:rsidRPr="001B7C48" w:rsidRDefault="00A5488F" w:rsidP="005B70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7C48">
              <w:rPr>
                <w:rFonts w:ascii="Times New Roman" w:hAnsi="Times New Roman" w:cs="Times New Roman"/>
                <w:szCs w:val="21"/>
              </w:rPr>
              <w:t>Affinity, USA</w:t>
            </w:r>
          </w:p>
        </w:tc>
        <w:tc>
          <w:tcPr>
            <w:tcW w:w="0" w:type="auto"/>
          </w:tcPr>
          <w:p w14:paraId="6190A3E2" w14:textId="77777777" w:rsidR="00A5488F" w:rsidRPr="001B7C48" w:rsidRDefault="00A5488F" w:rsidP="005B70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7C48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0" w:type="auto"/>
          </w:tcPr>
          <w:p w14:paraId="04EC0D37" w14:textId="77777777" w:rsidR="00A5488F" w:rsidRPr="001B7C48" w:rsidRDefault="00A5488F" w:rsidP="005B70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EC3B0F9" w14:textId="77777777" w:rsidR="00A5488F" w:rsidRPr="001B7C48" w:rsidRDefault="00A5488F" w:rsidP="005B70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7C48" w:rsidRPr="001B7C48" w14:paraId="50D242AA" w14:textId="77777777" w:rsidTr="00D61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86C04D" w14:textId="77777777" w:rsidR="00A5488F" w:rsidRPr="001B7C48" w:rsidRDefault="00A5488F" w:rsidP="005B70D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B7C48">
              <w:rPr>
                <w:rFonts w:ascii="Times New Roman" w:hAnsi="Times New Roman" w:cs="Times New Roman"/>
                <w:szCs w:val="21"/>
              </w:rPr>
              <w:t>p-P65</w:t>
            </w:r>
          </w:p>
        </w:tc>
        <w:tc>
          <w:tcPr>
            <w:tcW w:w="0" w:type="auto"/>
          </w:tcPr>
          <w:p w14:paraId="768C1965" w14:textId="77777777" w:rsidR="00A5488F" w:rsidRPr="001B7C48" w:rsidRDefault="00A5488F" w:rsidP="005B70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7C48">
              <w:rPr>
                <w:rFonts w:ascii="Times New Roman" w:hAnsi="Times New Roman" w:cs="Times New Roman"/>
                <w:szCs w:val="21"/>
              </w:rPr>
              <w:t>ab183559</w:t>
            </w:r>
          </w:p>
        </w:tc>
        <w:tc>
          <w:tcPr>
            <w:tcW w:w="0" w:type="auto"/>
          </w:tcPr>
          <w:p w14:paraId="77B72635" w14:textId="77777777" w:rsidR="00A5488F" w:rsidRPr="001B7C48" w:rsidRDefault="00A5488F" w:rsidP="005B70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7C48">
              <w:rPr>
                <w:rFonts w:ascii="Times New Roman" w:hAnsi="Times New Roman" w:cs="Times New Roman"/>
                <w:szCs w:val="21"/>
              </w:rPr>
              <w:t>Abcam, USA</w:t>
            </w:r>
          </w:p>
        </w:tc>
        <w:tc>
          <w:tcPr>
            <w:tcW w:w="0" w:type="auto"/>
          </w:tcPr>
          <w:p w14:paraId="4841BC75" w14:textId="77777777" w:rsidR="00A5488F" w:rsidRPr="001B7C48" w:rsidRDefault="00A5488F" w:rsidP="005B70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7C48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0" w:type="auto"/>
          </w:tcPr>
          <w:p w14:paraId="1CE7C26D" w14:textId="77777777" w:rsidR="00A5488F" w:rsidRPr="001B7C48" w:rsidRDefault="00A5488F" w:rsidP="005B70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21A94FC" w14:textId="77777777" w:rsidR="00A5488F" w:rsidRPr="001B7C48" w:rsidRDefault="00A5488F" w:rsidP="005B70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7C48" w:rsidRPr="001B7C48" w14:paraId="0F470156" w14:textId="77777777" w:rsidTr="00D61EAF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5459AA" w14:textId="77777777" w:rsidR="00A5488F" w:rsidRPr="001B7C48" w:rsidRDefault="00A5488F" w:rsidP="005B70D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B7C48">
              <w:rPr>
                <w:rFonts w:ascii="Times New Roman" w:hAnsi="Times New Roman" w:cs="Times New Roman"/>
                <w:szCs w:val="21"/>
              </w:rPr>
              <w:t>NLRP3</w:t>
            </w:r>
          </w:p>
        </w:tc>
        <w:tc>
          <w:tcPr>
            <w:tcW w:w="0" w:type="auto"/>
          </w:tcPr>
          <w:p w14:paraId="18009A70" w14:textId="77777777" w:rsidR="00A5488F" w:rsidRPr="001B7C48" w:rsidRDefault="00A5488F" w:rsidP="005B70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7C48">
              <w:rPr>
                <w:rFonts w:ascii="Times New Roman" w:hAnsi="Times New Roman" w:cs="Times New Roman"/>
                <w:szCs w:val="21"/>
              </w:rPr>
              <w:t>PA579740</w:t>
            </w:r>
          </w:p>
        </w:tc>
        <w:tc>
          <w:tcPr>
            <w:tcW w:w="0" w:type="auto"/>
          </w:tcPr>
          <w:p w14:paraId="6A317FB2" w14:textId="77777777" w:rsidR="00A5488F" w:rsidRPr="001B7C48" w:rsidRDefault="00A5488F" w:rsidP="005B70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7C48">
              <w:rPr>
                <w:rFonts w:ascii="Times New Roman" w:hAnsi="Times New Roman" w:cs="Times New Roman"/>
                <w:szCs w:val="21"/>
              </w:rPr>
              <w:t>Invitrogen, USA</w:t>
            </w:r>
          </w:p>
        </w:tc>
        <w:tc>
          <w:tcPr>
            <w:tcW w:w="0" w:type="auto"/>
          </w:tcPr>
          <w:p w14:paraId="07FCB4AC" w14:textId="77777777" w:rsidR="00A5488F" w:rsidRPr="001B7C48" w:rsidRDefault="00A5488F" w:rsidP="005B70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7C48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0" w:type="auto"/>
          </w:tcPr>
          <w:p w14:paraId="04ABD845" w14:textId="77777777" w:rsidR="00A5488F" w:rsidRPr="001B7C48" w:rsidRDefault="00A5488F" w:rsidP="005B70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F9481DE" w14:textId="3996E402" w:rsidR="00A5488F" w:rsidRPr="001B7C48" w:rsidRDefault="00656B67" w:rsidP="005B70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7C48">
              <w:rPr>
                <w:rFonts w:ascii="Times New Roman" w:hAnsi="Times New Roman" w:cs="Times New Roman"/>
                <w:szCs w:val="21"/>
              </w:rPr>
              <w:t>1:400</w:t>
            </w:r>
          </w:p>
        </w:tc>
      </w:tr>
      <w:tr w:rsidR="001B7C48" w:rsidRPr="001B7C48" w14:paraId="24A511AA" w14:textId="77777777" w:rsidTr="00D61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0AF1FF" w14:textId="77777777" w:rsidR="00A5488F" w:rsidRPr="001B7C48" w:rsidRDefault="00A5488F" w:rsidP="005B70D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B7C48">
              <w:rPr>
                <w:rFonts w:ascii="Times New Roman" w:hAnsi="Times New Roman" w:cs="Times New Roman"/>
                <w:szCs w:val="21"/>
              </w:rPr>
              <w:t>IL-1β</w:t>
            </w:r>
          </w:p>
        </w:tc>
        <w:tc>
          <w:tcPr>
            <w:tcW w:w="0" w:type="auto"/>
          </w:tcPr>
          <w:p w14:paraId="68F28E7D" w14:textId="77777777" w:rsidR="00A5488F" w:rsidRPr="001B7C48" w:rsidRDefault="00A5488F" w:rsidP="005B70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7C48">
              <w:rPr>
                <w:rFonts w:ascii="Times New Roman" w:hAnsi="Times New Roman" w:cs="Times New Roman"/>
                <w:szCs w:val="21"/>
              </w:rPr>
              <w:t>12703</w:t>
            </w:r>
          </w:p>
        </w:tc>
        <w:tc>
          <w:tcPr>
            <w:tcW w:w="0" w:type="auto"/>
          </w:tcPr>
          <w:p w14:paraId="3C513CDC" w14:textId="77777777" w:rsidR="00A5488F" w:rsidRPr="001B7C48" w:rsidRDefault="00A5488F" w:rsidP="005B70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7C48">
              <w:rPr>
                <w:rFonts w:ascii="Times New Roman" w:hAnsi="Times New Roman" w:cs="Times New Roman"/>
                <w:szCs w:val="21"/>
              </w:rPr>
              <w:t>CST, USA</w:t>
            </w:r>
          </w:p>
        </w:tc>
        <w:tc>
          <w:tcPr>
            <w:tcW w:w="0" w:type="auto"/>
          </w:tcPr>
          <w:p w14:paraId="13988989" w14:textId="77777777" w:rsidR="00A5488F" w:rsidRPr="001B7C48" w:rsidRDefault="00A5488F" w:rsidP="005B70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7C48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0" w:type="auto"/>
          </w:tcPr>
          <w:p w14:paraId="5DE0F66E" w14:textId="77777777" w:rsidR="00A5488F" w:rsidRPr="001B7C48" w:rsidRDefault="00A5488F" w:rsidP="005B70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A5AB381" w14:textId="77777777" w:rsidR="00A5488F" w:rsidRPr="001B7C48" w:rsidRDefault="00A5488F" w:rsidP="005B70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7C48" w:rsidRPr="001B7C48" w14:paraId="7FE897BF" w14:textId="77777777" w:rsidTr="00D61EAF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A36A44" w14:textId="77777777" w:rsidR="00A5488F" w:rsidRPr="001B7C48" w:rsidRDefault="00A5488F" w:rsidP="005B70D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B7C48">
              <w:rPr>
                <w:rFonts w:ascii="Times New Roman" w:hAnsi="Times New Roman" w:cs="Times New Roman"/>
                <w:szCs w:val="21"/>
              </w:rPr>
              <w:t>MCP-1</w:t>
            </w:r>
          </w:p>
        </w:tc>
        <w:tc>
          <w:tcPr>
            <w:tcW w:w="0" w:type="auto"/>
          </w:tcPr>
          <w:p w14:paraId="7730A5CA" w14:textId="77777777" w:rsidR="00A5488F" w:rsidRPr="001B7C48" w:rsidRDefault="00A5488F" w:rsidP="005B70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7C48">
              <w:rPr>
                <w:rFonts w:ascii="Times New Roman" w:hAnsi="Times New Roman" w:cs="Times New Roman"/>
                <w:szCs w:val="21"/>
              </w:rPr>
              <w:t>PA534505</w:t>
            </w:r>
          </w:p>
        </w:tc>
        <w:tc>
          <w:tcPr>
            <w:tcW w:w="0" w:type="auto"/>
          </w:tcPr>
          <w:p w14:paraId="20553696" w14:textId="77777777" w:rsidR="00A5488F" w:rsidRPr="001B7C48" w:rsidRDefault="00A5488F" w:rsidP="005B70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7C48">
              <w:rPr>
                <w:rFonts w:ascii="Times New Roman" w:hAnsi="Times New Roman" w:cs="Times New Roman"/>
                <w:szCs w:val="21"/>
              </w:rPr>
              <w:t>Invitrogen, USA</w:t>
            </w:r>
          </w:p>
        </w:tc>
        <w:tc>
          <w:tcPr>
            <w:tcW w:w="0" w:type="auto"/>
          </w:tcPr>
          <w:p w14:paraId="001BEA3E" w14:textId="77777777" w:rsidR="00A5488F" w:rsidRPr="001B7C48" w:rsidRDefault="00A5488F" w:rsidP="005B70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7C48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0" w:type="auto"/>
          </w:tcPr>
          <w:p w14:paraId="49F60685" w14:textId="77777777" w:rsidR="00A5488F" w:rsidRPr="001B7C48" w:rsidRDefault="00A5488F" w:rsidP="005B70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E64E66B" w14:textId="77777777" w:rsidR="00A5488F" w:rsidRPr="001B7C48" w:rsidRDefault="00A5488F" w:rsidP="005B70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7C48" w:rsidRPr="001B7C48" w14:paraId="25B52654" w14:textId="77777777" w:rsidTr="00D61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12646A" w14:textId="77777777" w:rsidR="00A5488F" w:rsidRPr="001B7C48" w:rsidRDefault="00A5488F" w:rsidP="005B70D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B7C48">
              <w:rPr>
                <w:rFonts w:ascii="Times New Roman" w:hAnsi="Times New Roman" w:cs="Times New Roman"/>
                <w:szCs w:val="21"/>
              </w:rPr>
              <w:t>TNF-α</w:t>
            </w:r>
          </w:p>
        </w:tc>
        <w:tc>
          <w:tcPr>
            <w:tcW w:w="0" w:type="auto"/>
          </w:tcPr>
          <w:p w14:paraId="71A2EAE1" w14:textId="77777777" w:rsidR="00A5488F" w:rsidRPr="001B7C48" w:rsidRDefault="00A5488F" w:rsidP="005B70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7C48">
              <w:rPr>
                <w:rFonts w:ascii="Times New Roman" w:hAnsi="Times New Roman" w:cs="Times New Roman"/>
                <w:szCs w:val="21"/>
              </w:rPr>
              <w:t>st-52746</w:t>
            </w:r>
          </w:p>
        </w:tc>
        <w:tc>
          <w:tcPr>
            <w:tcW w:w="0" w:type="auto"/>
          </w:tcPr>
          <w:p w14:paraId="1219B8AC" w14:textId="77777777" w:rsidR="00A5488F" w:rsidRPr="001B7C48" w:rsidRDefault="00A5488F" w:rsidP="005B70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7C48">
              <w:rPr>
                <w:rFonts w:ascii="Times New Roman" w:hAnsi="Times New Roman" w:cs="Times New Roman"/>
                <w:szCs w:val="21"/>
              </w:rPr>
              <w:t>SANATA CRUZ, USA</w:t>
            </w:r>
          </w:p>
        </w:tc>
        <w:tc>
          <w:tcPr>
            <w:tcW w:w="0" w:type="auto"/>
          </w:tcPr>
          <w:p w14:paraId="7FCE4691" w14:textId="77777777" w:rsidR="00A5488F" w:rsidRPr="001B7C48" w:rsidRDefault="00A5488F" w:rsidP="005B70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7C48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0" w:type="auto"/>
          </w:tcPr>
          <w:p w14:paraId="27762FB3" w14:textId="77777777" w:rsidR="00A5488F" w:rsidRPr="001B7C48" w:rsidRDefault="00A5488F" w:rsidP="005B70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C10A5CA" w14:textId="77777777" w:rsidR="00A5488F" w:rsidRPr="001B7C48" w:rsidRDefault="00A5488F" w:rsidP="005B70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7C48" w:rsidRPr="001B7C48" w14:paraId="0485DDB6" w14:textId="77777777" w:rsidTr="00D61EAF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8C2661" w14:textId="77777777" w:rsidR="00A5488F" w:rsidRPr="001B7C48" w:rsidRDefault="00A5488F" w:rsidP="005B70D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B7C48">
              <w:rPr>
                <w:rFonts w:ascii="Times New Roman" w:hAnsi="Times New Roman" w:cs="Times New Roman"/>
                <w:szCs w:val="21"/>
              </w:rPr>
              <w:t>LC3B</w:t>
            </w:r>
          </w:p>
        </w:tc>
        <w:tc>
          <w:tcPr>
            <w:tcW w:w="0" w:type="auto"/>
          </w:tcPr>
          <w:p w14:paraId="68A9241D" w14:textId="77777777" w:rsidR="00A5488F" w:rsidRPr="001B7C48" w:rsidRDefault="00A5488F" w:rsidP="005B70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7C48">
              <w:rPr>
                <w:rFonts w:ascii="Times New Roman" w:hAnsi="Times New Roman" w:cs="Times New Roman"/>
                <w:szCs w:val="21"/>
              </w:rPr>
              <w:t>PA1-46286</w:t>
            </w:r>
          </w:p>
        </w:tc>
        <w:tc>
          <w:tcPr>
            <w:tcW w:w="0" w:type="auto"/>
          </w:tcPr>
          <w:p w14:paraId="3BDB5450" w14:textId="77777777" w:rsidR="00A5488F" w:rsidRPr="001B7C48" w:rsidRDefault="00A5488F" w:rsidP="005B70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7C48">
              <w:rPr>
                <w:rFonts w:ascii="Times New Roman" w:hAnsi="Times New Roman" w:cs="Times New Roman"/>
                <w:szCs w:val="21"/>
              </w:rPr>
              <w:t>Invitrogen, USA</w:t>
            </w:r>
          </w:p>
        </w:tc>
        <w:tc>
          <w:tcPr>
            <w:tcW w:w="0" w:type="auto"/>
          </w:tcPr>
          <w:p w14:paraId="683E4A7D" w14:textId="77777777" w:rsidR="00A5488F" w:rsidRPr="001B7C48" w:rsidRDefault="00A5488F" w:rsidP="005B70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7C48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0" w:type="auto"/>
          </w:tcPr>
          <w:p w14:paraId="38BC9DEA" w14:textId="77777777" w:rsidR="00A5488F" w:rsidRPr="001B7C48" w:rsidRDefault="00A5488F" w:rsidP="005B70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702E131" w14:textId="77777777" w:rsidR="00A5488F" w:rsidRPr="001B7C48" w:rsidRDefault="00A5488F" w:rsidP="005B70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7C48">
              <w:rPr>
                <w:rFonts w:ascii="Times New Roman" w:hAnsi="Times New Roman" w:cs="Times New Roman"/>
                <w:szCs w:val="21"/>
              </w:rPr>
              <w:t>1:400</w:t>
            </w:r>
          </w:p>
        </w:tc>
      </w:tr>
      <w:tr w:rsidR="001B7C48" w:rsidRPr="001B7C48" w14:paraId="5FBAB43C" w14:textId="77777777" w:rsidTr="00D61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97387B" w14:textId="77777777" w:rsidR="00A5488F" w:rsidRPr="001B7C48" w:rsidRDefault="00A5488F" w:rsidP="005B70D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B7C48">
              <w:rPr>
                <w:rFonts w:ascii="Times New Roman" w:hAnsi="Times New Roman" w:cs="Times New Roman"/>
                <w:szCs w:val="21"/>
              </w:rPr>
              <w:t>p62</w:t>
            </w:r>
          </w:p>
        </w:tc>
        <w:tc>
          <w:tcPr>
            <w:tcW w:w="0" w:type="auto"/>
          </w:tcPr>
          <w:p w14:paraId="2A5E845A" w14:textId="77777777" w:rsidR="00A5488F" w:rsidRPr="001B7C48" w:rsidRDefault="00A5488F" w:rsidP="005B70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7C48">
              <w:rPr>
                <w:rFonts w:ascii="Times New Roman" w:hAnsi="Times New Roman" w:cs="Times New Roman"/>
                <w:szCs w:val="21"/>
              </w:rPr>
              <w:t>5114</w:t>
            </w:r>
          </w:p>
        </w:tc>
        <w:tc>
          <w:tcPr>
            <w:tcW w:w="0" w:type="auto"/>
          </w:tcPr>
          <w:p w14:paraId="070836FB" w14:textId="77777777" w:rsidR="00A5488F" w:rsidRPr="001B7C48" w:rsidRDefault="00A5488F" w:rsidP="005B70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7C48">
              <w:rPr>
                <w:rFonts w:ascii="Times New Roman" w:hAnsi="Times New Roman" w:cs="Times New Roman"/>
                <w:szCs w:val="21"/>
              </w:rPr>
              <w:t>CST, USA</w:t>
            </w:r>
          </w:p>
        </w:tc>
        <w:tc>
          <w:tcPr>
            <w:tcW w:w="0" w:type="auto"/>
          </w:tcPr>
          <w:p w14:paraId="6131FD32" w14:textId="77777777" w:rsidR="00A5488F" w:rsidRPr="001B7C48" w:rsidRDefault="00A5488F" w:rsidP="005B70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7C48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0" w:type="auto"/>
          </w:tcPr>
          <w:p w14:paraId="55CB41FA" w14:textId="77777777" w:rsidR="00A5488F" w:rsidRPr="001B7C48" w:rsidRDefault="00A5488F" w:rsidP="005B70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1AEF35A" w14:textId="77777777" w:rsidR="00A5488F" w:rsidRPr="001B7C48" w:rsidRDefault="00A5488F" w:rsidP="005B70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7C48" w:rsidRPr="001B7C48" w14:paraId="6D4C0ADE" w14:textId="77777777" w:rsidTr="00D61EAF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A15B69" w14:textId="77777777" w:rsidR="00A5488F" w:rsidRPr="001B7C48" w:rsidRDefault="00A5488F" w:rsidP="005B70D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B7C48">
              <w:rPr>
                <w:rFonts w:ascii="Times New Roman" w:hAnsi="Times New Roman" w:cs="Times New Roman"/>
                <w:szCs w:val="21"/>
              </w:rPr>
              <w:t>Beclin-1</w:t>
            </w:r>
          </w:p>
        </w:tc>
        <w:tc>
          <w:tcPr>
            <w:tcW w:w="0" w:type="auto"/>
          </w:tcPr>
          <w:p w14:paraId="013C770F" w14:textId="77777777" w:rsidR="00A5488F" w:rsidRPr="001B7C48" w:rsidRDefault="00A5488F" w:rsidP="005B70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7C48">
              <w:rPr>
                <w:rFonts w:ascii="Times New Roman" w:hAnsi="Times New Roman" w:cs="Times New Roman"/>
                <w:szCs w:val="21"/>
              </w:rPr>
              <w:t>3738</w:t>
            </w:r>
          </w:p>
        </w:tc>
        <w:tc>
          <w:tcPr>
            <w:tcW w:w="0" w:type="auto"/>
          </w:tcPr>
          <w:p w14:paraId="07B01880" w14:textId="77777777" w:rsidR="00A5488F" w:rsidRPr="001B7C48" w:rsidRDefault="00A5488F" w:rsidP="005B70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7C48">
              <w:rPr>
                <w:rFonts w:ascii="Times New Roman" w:hAnsi="Times New Roman" w:cs="Times New Roman"/>
                <w:szCs w:val="21"/>
              </w:rPr>
              <w:t>CST, USA</w:t>
            </w:r>
          </w:p>
        </w:tc>
        <w:tc>
          <w:tcPr>
            <w:tcW w:w="0" w:type="auto"/>
          </w:tcPr>
          <w:p w14:paraId="09A893C3" w14:textId="77777777" w:rsidR="00A5488F" w:rsidRPr="001B7C48" w:rsidRDefault="00A5488F" w:rsidP="005B70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7C48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0" w:type="auto"/>
          </w:tcPr>
          <w:p w14:paraId="233953BB" w14:textId="77777777" w:rsidR="00A5488F" w:rsidRPr="001B7C48" w:rsidRDefault="00A5488F" w:rsidP="005B70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94DEB62" w14:textId="77777777" w:rsidR="00A5488F" w:rsidRPr="001B7C48" w:rsidRDefault="00A5488F" w:rsidP="005B70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7C48" w:rsidRPr="001B7C48" w14:paraId="47925FFE" w14:textId="77777777" w:rsidTr="00D61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49DD56" w14:textId="77777777" w:rsidR="00A5488F" w:rsidRPr="001B7C48" w:rsidRDefault="00A5488F" w:rsidP="005B70D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B7C48">
              <w:rPr>
                <w:rFonts w:ascii="Times New Roman" w:hAnsi="Times New Roman" w:cs="Times New Roman"/>
                <w:szCs w:val="21"/>
              </w:rPr>
              <w:t>α-Tubulin</w:t>
            </w:r>
          </w:p>
        </w:tc>
        <w:tc>
          <w:tcPr>
            <w:tcW w:w="0" w:type="auto"/>
          </w:tcPr>
          <w:p w14:paraId="41BCFB4B" w14:textId="77777777" w:rsidR="00A5488F" w:rsidRPr="001B7C48" w:rsidRDefault="00A5488F" w:rsidP="005B70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7C48">
              <w:rPr>
                <w:rFonts w:ascii="Times New Roman" w:hAnsi="Times New Roman" w:cs="Times New Roman"/>
                <w:szCs w:val="21"/>
              </w:rPr>
              <w:t>RM2007</w:t>
            </w:r>
          </w:p>
        </w:tc>
        <w:tc>
          <w:tcPr>
            <w:tcW w:w="0" w:type="auto"/>
          </w:tcPr>
          <w:p w14:paraId="0A0137ED" w14:textId="77777777" w:rsidR="00A5488F" w:rsidRPr="001B7C48" w:rsidRDefault="00A5488F" w:rsidP="005B70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7C48">
              <w:rPr>
                <w:rFonts w:ascii="Times New Roman" w:hAnsi="Times New Roman" w:cs="Times New Roman"/>
                <w:szCs w:val="21"/>
              </w:rPr>
              <w:t>Ray Antibody, China</w:t>
            </w:r>
          </w:p>
        </w:tc>
        <w:tc>
          <w:tcPr>
            <w:tcW w:w="0" w:type="auto"/>
          </w:tcPr>
          <w:p w14:paraId="6BCB441B" w14:textId="77777777" w:rsidR="00A5488F" w:rsidRPr="001B7C48" w:rsidRDefault="00A5488F" w:rsidP="005B70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7C48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0" w:type="auto"/>
          </w:tcPr>
          <w:p w14:paraId="7000A4CF" w14:textId="77777777" w:rsidR="00A5488F" w:rsidRPr="001B7C48" w:rsidRDefault="00A5488F" w:rsidP="005B70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3BF93B5" w14:textId="77777777" w:rsidR="00A5488F" w:rsidRPr="001B7C48" w:rsidRDefault="00A5488F" w:rsidP="005B70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7C48" w:rsidRPr="001B7C48" w14:paraId="30439A7E" w14:textId="77777777" w:rsidTr="00D61EAF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7979ED" w14:textId="77777777" w:rsidR="00A5488F" w:rsidRPr="001B7C48" w:rsidRDefault="00A5488F" w:rsidP="005B70D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B7C48">
              <w:rPr>
                <w:rFonts w:ascii="Times New Roman" w:hAnsi="Times New Roman" w:cs="Times New Roman"/>
                <w:szCs w:val="21"/>
              </w:rPr>
              <w:t>β-actin</w:t>
            </w:r>
          </w:p>
        </w:tc>
        <w:tc>
          <w:tcPr>
            <w:tcW w:w="0" w:type="auto"/>
          </w:tcPr>
          <w:p w14:paraId="30474D18" w14:textId="77777777" w:rsidR="00A5488F" w:rsidRPr="001B7C48" w:rsidRDefault="00A5488F" w:rsidP="005B70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7C48">
              <w:rPr>
                <w:rFonts w:ascii="Times New Roman" w:hAnsi="Times New Roman" w:cs="Times New Roman"/>
                <w:szCs w:val="21"/>
              </w:rPr>
              <w:t>RM2001</w:t>
            </w:r>
          </w:p>
        </w:tc>
        <w:tc>
          <w:tcPr>
            <w:tcW w:w="0" w:type="auto"/>
          </w:tcPr>
          <w:p w14:paraId="3A655CF3" w14:textId="77777777" w:rsidR="00A5488F" w:rsidRPr="001B7C48" w:rsidRDefault="00A5488F" w:rsidP="005B70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7C48">
              <w:rPr>
                <w:rFonts w:ascii="Times New Roman" w:hAnsi="Times New Roman" w:cs="Times New Roman"/>
                <w:szCs w:val="21"/>
              </w:rPr>
              <w:t>Ray Antibody, China</w:t>
            </w:r>
          </w:p>
        </w:tc>
        <w:tc>
          <w:tcPr>
            <w:tcW w:w="0" w:type="auto"/>
          </w:tcPr>
          <w:p w14:paraId="5DAB97D7" w14:textId="77777777" w:rsidR="00A5488F" w:rsidRPr="001B7C48" w:rsidRDefault="00A5488F" w:rsidP="005B70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7C48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0" w:type="auto"/>
          </w:tcPr>
          <w:p w14:paraId="1AECEA79" w14:textId="77777777" w:rsidR="00A5488F" w:rsidRPr="001B7C48" w:rsidRDefault="00A5488F" w:rsidP="005B70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DEBF5DB" w14:textId="77777777" w:rsidR="00A5488F" w:rsidRPr="001B7C48" w:rsidRDefault="00A5488F" w:rsidP="005B70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7C48" w:rsidRPr="001B7C48" w14:paraId="270E5B27" w14:textId="77777777" w:rsidTr="00D61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8A95A3" w14:textId="77777777" w:rsidR="00A5488F" w:rsidRPr="001B7C48" w:rsidRDefault="00A5488F" w:rsidP="005B70D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B7C48">
              <w:rPr>
                <w:rFonts w:ascii="Times New Roman" w:hAnsi="Times New Roman" w:cs="Times New Roman"/>
                <w:szCs w:val="21"/>
              </w:rPr>
              <w:t>IBA-1</w:t>
            </w:r>
          </w:p>
        </w:tc>
        <w:tc>
          <w:tcPr>
            <w:tcW w:w="0" w:type="auto"/>
          </w:tcPr>
          <w:p w14:paraId="5B9B5B17" w14:textId="77777777" w:rsidR="00A5488F" w:rsidRPr="001B7C48" w:rsidRDefault="00A5488F" w:rsidP="005B70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7C48">
              <w:rPr>
                <w:rFonts w:ascii="Times New Roman" w:hAnsi="Times New Roman" w:cs="Times New Roman"/>
                <w:szCs w:val="21"/>
              </w:rPr>
              <w:t>ab178846</w:t>
            </w:r>
          </w:p>
        </w:tc>
        <w:tc>
          <w:tcPr>
            <w:tcW w:w="0" w:type="auto"/>
          </w:tcPr>
          <w:p w14:paraId="72026921" w14:textId="77777777" w:rsidR="00A5488F" w:rsidRPr="001B7C48" w:rsidRDefault="00A5488F" w:rsidP="005B70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7C48">
              <w:rPr>
                <w:rFonts w:ascii="Times New Roman" w:hAnsi="Times New Roman" w:cs="Times New Roman"/>
                <w:szCs w:val="21"/>
              </w:rPr>
              <w:t>Abcam, USA</w:t>
            </w:r>
          </w:p>
        </w:tc>
        <w:tc>
          <w:tcPr>
            <w:tcW w:w="0" w:type="auto"/>
          </w:tcPr>
          <w:p w14:paraId="618806C8" w14:textId="4CC9B112" w:rsidR="00A5488F" w:rsidRPr="001B7C48" w:rsidRDefault="00A5488F" w:rsidP="005B70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20788">
              <w:rPr>
                <w:rFonts w:ascii="Times New Roman" w:hAnsi="Times New Roman" w:cs="Times New Roman"/>
                <w:szCs w:val="24"/>
              </w:rPr>
              <w:t>1:2000</w:t>
            </w:r>
          </w:p>
        </w:tc>
        <w:tc>
          <w:tcPr>
            <w:tcW w:w="0" w:type="auto"/>
          </w:tcPr>
          <w:p w14:paraId="3A7900CC" w14:textId="77777777" w:rsidR="00A5488F" w:rsidRPr="001B7C48" w:rsidRDefault="00A5488F" w:rsidP="005B70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7C48">
              <w:rPr>
                <w:rFonts w:ascii="Times New Roman" w:hAnsi="Times New Roman" w:cs="Times New Roman"/>
                <w:szCs w:val="21"/>
              </w:rPr>
              <w:t>1:2000</w:t>
            </w:r>
          </w:p>
        </w:tc>
        <w:tc>
          <w:tcPr>
            <w:tcW w:w="0" w:type="auto"/>
          </w:tcPr>
          <w:p w14:paraId="4F20594A" w14:textId="709AE540" w:rsidR="00A5488F" w:rsidRPr="001B7C48" w:rsidRDefault="00A5488F" w:rsidP="005B70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7C48">
              <w:rPr>
                <w:rFonts w:ascii="Times New Roman" w:hAnsi="Times New Roman" w:cs="Times New Roman"/>
                <w:szCs w:val="21"/>
              </w:rPr>
              <w:t>1:2000</w:t>
            </w:r>
          </w:p>
        </w:tc>
      </w:tr>
      <w:tr w:rsidR="001B7C48" w:rsidRPr="001B7C48" w14:paraId="554403F5" w14:textId="77777777" w:rsidTr="00D61EAF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CBB6E4" w14:textId="77777777" w:rsidR="00A5488F" w:rsidRPr="001B7C48" w:rsidRDefault="00A5488F" w:rsidP="005B70D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B7C48">
              <w:rPr>
                <w:rFonts w:ascii="Times New Roman" w:hAnsi="Times New Roman" w:cs="Times New Roman"/>
                <w:szCs w:val="21"/>
              </w:rPr>
              <w:t>Goat anti rabbit</w:t>
            </w:r>
          </w:p>
        </w:tc>
        <w:tc>
          <w:tcPr>
            <w:tcW w:w="0" w:type="auto"/>
          </w:tcPr>
          <w:p w14:paraId="5E342CDB" w14:textId="77777777" w:rsidR="00A5488F" w:rsidRPr="001B7C48" w:rsidRDefault="00A5488F" w:rsidP="005B70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7C48">
              <w:rPr>
                <w:rFonts w:ascii="Times New Roman" w:hAnsi="Times New Roman" w:cs="Times New Roman"/>
                <w:szCs w:val="21"/>
              </w:rPr>
              <w:t>a-11034</w:t>
            </w:r>
          </w:p>
        </w:tc>
        <w:tc>
          <w:tcPr>
            <w:tcW w:w="0" w:type="auto"/>
          </w:tcPr>
          <w:p w14:paraId="12A9BA48" w14:textId="77777777" w:rsidR="00A5488F" w:rsidRPr="001B7C48" w:rsidRDefault="00A5488F" w:rsidP="005B70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7C48">
              <w:rPr>
                <w:rFonts w:ascii="Times New Roman" w:hAnsi="Times New Roman" w:cs="Times New Roman"/>
                <w:szCs w:val="21"/>
              </w:rPr>
              <w:t>Seymour Fisher, USA</w:t>
            </w:r>
          </w:p>
        </w:tc>
        <w:tc>
          <w:tcPr>
            <w:tcW w:w="0" w:type="auto"/>
          </w:tcPr>
          <w:p w14:paraId="145C2524" w14:textId="77777777" w:rsidR="00A5488F" w:rsidRPr="001B7C48" w:rsidRDefault="00A5488F" w:rsidP="005B70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E098669" w14:textId="77777777" w:rsidR="00A5488F" w:rsidRPr="001B7C48" w:rsidRDefault="00A5488F" w:rsidP="005B70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E7623B1" w14:textId="0159CB61" w:rsidR="00A5488F" w:rsidRPr="001B7C48" w:rsidRDefault="00A5488F" w:rsidP="005B70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7C48">
              <w:rPr>
                <w:rFonts w:ascii="Times New Roman" w:hAnsi="Times New Roman" w:cs="Times New Roman"/>
                <w:szCs w:val="21"/>
              </w:rPr>
              <w:t>1:1000</w:t>
            </w:r>
          </w:p>
        </w:tc>
      </w:tr>
      <w:tr w:rsidR="001B7C48" w:rsidRPr="001B7C48" w14:paraId="21FD430C" w14:textId="77777777" w:rsidTr="00D61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58B2DC" w14:textId="77777777" w:rsidR="00A5488F" w:rsidRPr="001B7C48" w:rsidRDefault="00A5488F" w:rsidP="005B70D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B7C48">
              <w:rPr>
                <w:rFonts w:ascii="Times New Roman" w:hAnsi="Times New Roman" w:cs="Times New Roman"/>
                <w:szCs w:val="21"/>
              </w:rPr>
              <w:t>Goat anti mouse</w:t>
            </w:r>
          </w:p>
        </w:tc>
        <w:tc>
          <w:tcPr>
            <w:tcW w:w="0" w:type="auto"/>
          </w:tcPr>
          <w:p w14:paraId="3ED26821" w14:textId="77777777" w:rsidR="00A5488F" w:rsidRPr="001B7C48" w:rsidRDefault="00A5488F" w:rsidP="005B70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7C48">
              <w:rPr>
                <w:rFonts w:ascii="Times New Roman" w:hAnsi="Times New Roman" w:cs="Times New Roman"/>
                <w:szCs w:val="21"/>
              </w:rPr>
              <w:t>a-11032</w:t>
            </w:r>
          </w:p>
        </w:tc>
        <w:tc>
          <w:tcPr>
            <w:tcW w:w="0" w:type="auto"/>
          </w:tcPr>
          <w:p w14:paraId="28F19B66" w14:textId="77777777" w:rsidR="00A5488F" w:rsidRPr="001B7C48" w:rsidRDefault="00A5488F" w:rsidP="005B70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7C48">
              <w:rPr>
                <w:rFonts w:ascii="Times New Roman" w:hAnsi="Times New Roman" w:cs="Times New Roman"/>
                <w:szCs w:val="21"/>
              </w:rPr>
              <w:t>Seymour Fisher, USA</w:t>
            </w:r>
          </w:p>
        </w:tc>
        <w:tc>
          <w:tcPr>
            <w:tcW w:w="0" w:type="auto"/>
          </w:tcPr>
          <w:p w14:paraId="57E350A0" w14:textId="77777777" w:rsidR="00A5488F" w:rsidRPr="001B7C48" w:rsidRDefault="00A5488F" w:rsidP="005B70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698E949" w14:textId="77777777" w:rsidR="00A5488F" w:rsidRPr="001B7C48" w:rsidRDefault="00A5488F" w:rsidP="005B70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33A6338" w14:textId="6CDBF6EB" w:rsidR="00A5488F" w:rsidRPr="001B7C48" w:rsidRDefault="00A5488F" w:rsidP="005B70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7C48">
              <w:rPr>
                <w:rFonts w:ascii="Times New Roman" w:hAnsi="Times New Roman" w:cs="Times New Roman"/>
                <w:szCs w:val="21"/>
              </w:rPr>
              <w:t>1:1000</w:t>
            </w:r>
          </w:p>
        </w:tc>
      </w:tr>
    </w:tbl>
    <w:p w14:paraId="516778C7" w14:textId="65BBEFA3" w:rsidR="00B25F7F" w:rsidRDefault="00B25F7F">
      <w:pPr>
        <w:rPr>
          <w:rFonts w:ascii="Times New Roman" w:hAnsi="Times New Roman" w:cs="Times New Roman"/>
        </w:rPr>
      </w:pPr>
    </w:p>
    <w:p w14:paraId="75E5382C" w14:textId="00E58611" w:rsidR="001D7B6F" w:rsidRDefault="001D7B6F">
      <w:pPr>
        <w:rPr>
          <w:rFonts w:ascii="Times New Roman" w:hAnsi="Times New Roman" w:cs="Times New Roman"/>
        </w:rPr>
      </w:pPr>
    </w:p>
    <w:p w14:paraId="0054FBAB" w14:textId="1A79E0D6" w:rsidR="001D7B6F" w:rsidRDefault="001D7B6F">
      <w:pPr>
        <w:rPr>
          <w:rFonts w:ascii="Times New Roman" w:hAnsi="Times New Roman" w:cs="Times New Roman"/>
        </w:rPr>
      </w:pPr>
    </w:p>
    <w:p w14:paraId="50B33DCB" w14:textId="433A195A" w:rsidR="001D7B6F" w:rsidRDefault="001D7B6F">
      <w:pPr>
        <w:rPr>
          <w:rFonts w:ascii="Times New Roman" w:hAnsi="Times New Roman" w:cs="Times New Roman"/>
        </w:rPr>
      </w:pPr>
    </w:p>
    <w:p w14:paraId="26EB780D" w14:textId="26164F7D" w:rsidR="001D7B6F" w:rsidRDefault="001D7B6F">
      <w:pPr>
        <w:rPr>
          <w:rFonts w:ascii="Times New Roman" w:hAnsi="Times New Roman" w:cs="Times New Roman"/>
        </w:rPr>
      </w:pPr>
    </w:p>
    <w:p w14:paraId="40F42B8D" w14:textId="055DCBD3" w:rsidR="001D7B6F" w:rsidRDefault="001D7B6F">
      <w:pPr>
        <w:rPr>
          <w:rFonts w:ascii="Times New Roman" w:hAnsi="Times New Roman" w:cs="Times New Roman"/>
        </w:rPr>
      </w:pPr>
    </w:p>
    <w:p w14:paraId="714F7768" w14:textId="77777777" w:rsidR="001D7B6F" w:rsidRDefault="001D7B6F">
      <w:pPr>
        <w:rPr>
          <w:rFonts w:ascii="Times New Roman" w:hAnsi="Times New Roman" w:cs="Times New Roman"/>
        </w:rPr>
      </w:pPr>
    </w:p>
    <w:p w14:paraId="1DE1FC5E" w14:textId="338EE37E" w:rsidR="004F6F95" w:rsidRPr="004A2CCB" w:rsidRDefault="004F6F95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95907345"/>
      <w:r w:rsidRPr="004A2CCB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bookmarkEnd w:id="1"/>
      <w:r w:rsidRPr="004A2CCB">
        <w:rPr>
          <w:rFonts w:ascii="Times New Roman" w:hAnsi="Times New Roman" w:cs="Times New Roman"/>
          <w:b/>
          <w:bCs/>
          <w:sz w:val="24"/>
          <w:szCs w:val="24"/>
        </w:rPr>
        <w:t xml:space="preserve"> figure </w:t>
      </w:r>
      <w:r w:rsidR="0022534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A2CCB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51D8A45C" w14:textId="0789ABB8" w:rsidR="004F6F95" w:rsidRDefault="00AE7B0C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026EF627" wp14:editId="352FCBCB">
            <wp:extent cx="5274310" cy="3917950"/>
            <wp:effectExtent l="0" t="0" r="254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17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084383" w14:textId="2F81D189" w:rsidR="001D6934" w:rsidRPr="00A41101" w:rsidRDefault="001D7B6F" w:rsidP="004A2CC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41101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1D6934" w:rsidRPr="00A41101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4C2A1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00FA4" w:rsidRPr="00A4110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1D6934" w:rsidRPr="00A41101">
        <w:rPr>
          <w:rFonts w:ascii="Times New Roman" w:hAnsi="Times New Roman" w:cs="Times New Roman"/>
          <w:sz w:val="24"/>
          <w:szCs w:val="24"/>
        </w:rPr>
        <w:t xml:space="preserve"> </w:t>
      </w:r>
      <w:r w:rsidR="002A7776" w:rsidRPr="00A41101">
        <w:rPr>
          <w:rFonts w:ascii="Times New Roman" w:hAnsi="Times New Roman" w:cs="Times New Roman"/>
          <w:b/>
          <w:bCs/>
          <w:sz w:val="24"/>
          <w:szCs w:val="24"/>
        </w:rPr>
        <w:t xml:space="preserve">Cerebral </w:t>
      </w:r>
      <w:proofErr w:type="spellStart"/>
      <w:r w:rsidR="002A7776" w:rsidRPr="00A41101">
        <w:rPr>
          <w:rFonts w:ascii="Times New Roman" w:hAnsi="Times New Roman" w:cs="Times New Roman"/>
          <w:b/>
          <w:bCs/>
          <w:sz w:val="24"/>
          <w:szCs w:val="24"/>
        </w:rPr>
        <w:t>ischaemia</w:t>
      </w:r>
      <w:proofErr w:type="spellEnd"/>
      <w:r w:rsidR="002A7776" w:rsidRPr="00A41101">
        <w:rPr>
          <w:rFonts w:ascii="Times New Roman" w:hAnsi="Times New Roman" w:cs="Times New Roman"/>
          <w:b/>
          <w:bCs/>
          <w:sz w:val="24"/>
          <w:szCs w:val="24"/>
        </w:rPr>
        <w:t>-reperfusion induced more inflammatory under diabetes than non-diabetes.</w:t>
      </w:r>
    </w:p>
    <w:p w14:paraId="1C12AD14" w14:textId="0E4D9D5A" w:rsidR="000149FC" w:rsidRPr="00A41101" w:rsidRDefault="000149FC" w:rsidP="004A2CCB">
      <w:pPr>
        <w:spacing w:line="360" w:lineRule="auto"/>
        <w:rPr>
          <w:rFonts w:ascii="Times New Roman" w:hAnsi="Times New Roman" w:cs="Times New Roman"/>
        </w:rPr>
      </w:pPr>
      <w:r w:rsidRPr="00A41101">
        <w:rPr>
          <w:rFonts w:ascii="Times New Roman" w:hAnsi="Times New Roman" w:cs="Times New Roman"/>
          <w:sz w:val="24"/>
          <w:szCs w:val="24"/>
        </w:rPr>
        <w:t>(A) Top</w:t>
      </w:r>
      <w:r w:rsidR="002D33DC" w:rsidRPr="00A41101">
        <w:rPr>
          <w:rFonts w:ascii="Times New Roman" w:hAnsi="Times New Roman" w:cs="Times New Roman"/>
          <w:sz w:val="24"/>
          <w:szCs w:val="24"/>
        </w:rPr>
        <w:t xml:space="preserve"> left</w:t>
      </w:r>
      <w:r w:rsidRPr="00A41101">
        <w:rPr>
          <w:rFonts w:ascii="Times New Roman" w:hAnsi="Times New Roman" w:cs="Times New Roman"/>
          <w:sz w:val="24"/>
          <w:szCs w:val="24"/>
        </w:rPr>
        <w:t xml:space="preserve">, western blot images </w:t>
      </w:r>
      <w:bookmarkStart w:id="2" w:name="_Hlk88269811"/>
      <w:r w:rsidRPr="00A41101">
        <w:rPr>
          <w:rFonts w:ascii="Times New Roman" w:hAnsi="Times New Roman" w:cs="Times New Roman"/>
          <w:sz w:val="24"/>
          <w:szCs w:val="24"/>
        </w:rPr>
        <w:t>of TLR4, p-NF-</w:t>
      </w:r>
      <w:proofErr w:type="spellStart"/>
      <w:r w:rsidRPr="00A41101">
        <w:rPr>
          <w:rFonts w:ascii="Times New Roman" w:hAnsi="Times New Roman" w:cs="Times New Roman"/>
          <w:sz w:val="24"/>
          <w:szCs w:val="24"/>
        </w:rPr>
        <w:t>κB</w:t>
      </w:r>
      <w:proofErr w:type="spellEnd"/>
      <w:r w:rsidRPr="00A41101">
        <w:rPr>
          <w:rFonts w:ascii="Times New Roman" w:hAnsi="Times New Roman" w:cs="Times New Roman"/>
          <w:sz w:val="24"/>
          <w:szCs w:val="24"/>
        </w:rPr>
        <w:t xml:space="preserve"> p65 and NLRP3 inflammasome-related proteins</w:t>
      </w:r>
      <w:bookmarkEnd w:id="2"/>
      <w:r w:rsidRPr="00A41101">
        <w:rPr>
          <w:rFonts w:ascii="Times New Roman" w:hAnsi="Times New Roman" w:cs="Times New Roman"/>
          <w:sz w:val="24"/>
          <w:szCs w:val="24"/>
        </w:rPr>
        <w:t xml:space="preserve"> (n=3 in each group). Top right, the expression of TLR4. Bottom, the expression of p-NF-</w:t>
      </w:r>
      <w:proofErr w:type="spellStart"/>
      <w:r w:rsidRPr="00A41101">
        <w:rPr>
          <w:rFonts w:ascii="Times New Roman" w:hAnsi="Times New Roman" w:cs="Times New Roman"/>
          <w:sz w:val="24"/>
          <w:szCs w:val="24"/>
        </w:rPr>
        <w:t>κB</w:t>
      </w:r>
      <w:proofErr w:type="spellEnd"/>
      <w:r w:rsidRPr="00A41101">
        <w:rPr>
          <w:rFonts w:ascii="Times New Roman" w:hAnsi="Times New Roman" w:cs="Times New Roman"/>
          <w:sz w:val="24"/>
          <w:szCs w:val="24"/>
        </w:rPr>
        <w:t xml:space="preserve"> p65 (left) and NLRP3 (middle) and IL-1β (right, n=6 in each group). **</w:t>
      </w:r>
      <w:r w:rsidRPr="00A41101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A41101">
        <w:rPr>
          <w:rFonts w:ascii="Times New Roman" w:hAnsi="Times New Roman" w:cs="Times New Roman"/>
          <w:sz w:val="24"/>
          <w:szCs w:val="24"/>
        </w:rPr>
        <w:t>&lt; 0.01; ***</w:t>
      </w:r>
      <w:r w:rsidRPr="00A41101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A41101">
        <w:rPr>
          <w:rFonts w:ascii="Times New Roman" w:hAnsi="Times New Roman" w:cs="Times New Roman"/>
          <w:sz w:val="24"/>
          <w:szCs w:val="24"/>
        </w:rPr>
        <w:t>&lt; 0.001.</w:t>
      </w:r>
    </w:p>
    <w:sectPr w:rsidR="000149FC" w:rsidRPr="00A411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2B606B" w14:textId="77777777" w:rsidR="00A84A13" w:rsidRDefault="00A84A13" w:rsidP="00A5488F">
      <w:r>
        <w:separator/>
      </w:r>
    </w:p>
  </w:endnote>
  <w:endnote w:type="continuationSeparator" w:id="0">
    <w:p w14:paraId="473F8254" w14:textId="77777777" w:rsidR="00A84A13" w:rsidRDefault="00A84A13" w:rsidP="00A548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052FC2" w14:textId="77777777" w:rsidR="00A84A13" w:rsidRDefault="00A84A13" w:rsidP="00A5488F">
      <w:r>
        <w:separator/>
      </w:r>
    </w:p>
  </w:footnote>
  <w:footnote w:type="continuationSeparator" w:id="0">
    <w:p w14:paraId="7F2A93C9" w14:textId="77777777" w:rsidR="00A84A13" w:rsidRDefault="00A84A13" w:rsidP="00A548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BB3"/>
    <w:rsid w:val="000149FC"/>
    <w:rsid w:val="00027C30"/>
    <w:rsid w:val="00064ADE"/>
    <w:rsid w:val="000878C1"/>
    <w:rsid w:val="000E73DB"/>
    <w:rsid w:val="00105766"/>
    <w:rsid w:val="001B7C48"/>
    <w:rsid w:val="001D6934"/>
    <w:rsid w:val="001D7B6F"/>
    <w:rsid w:val="001F1BB3"/>
    <w:rsid w:val="00211152"/>
    <w:rsid w:val="0022534F"/>
    <w:rsid w:val="0029513F"/>
    <w:rsid w:val="002A7776"/>
    <w:rsid w:val="002D33DC"/>
    <w:rsid w:val="0036492E"/>
    <w:rsid w:val="00367ADF"/>
    <w:rsid w:val="003E39A2"/>
    <w:rsid w:val="00420788"/>
    <w:rsid w:val="004270C1"/>
    <w:rsid w:val="0049044F"/>
    <w:rsid w:val="004A2CCB"/>
    <w:rsid w:val="004C2A1C"/>
    <w:rsid w:val="004F6F95"/>
    <w:rsid w:val="005138B6"/>
    <w:rsid w:val="00626642"/>
    <w:rsid w:val="00656B67"/>
    <w:rsid w:val="006B28E6"/>
    <w:rsid w:val="00705C8F"/>
    <w:rsid w:val="007B424B"/>
    <w:rsid w:val="00981635"/>
    <w:rsid w:val="009A2FC1"/>
    <w:rsid w:val="009B2F56"/>
    <w:rsid w:val="009E27C7"/>
    <w:rsid w:val="009E2919"/>
    <w:rsid w:val="00A35F6C"/>
    <w:rsid w:val="00A41101"/>
    <w:rsid w:val="00A5488F"/>
    <w:rsid w:val="00A811D4"/>
    <w:rsid w:val="00A84A13"/>
    <w:rsid w:val="00AE7B0C"/>
    <w:rsid w:val="00B01AC5"/>
    <w:rsid w:val="00B22151"/>
    <w:rsid w:val="00B25F7F"/>
    <w:rsid w:val="00BA2F4D"/>
    <w:rsid w:val="00C16C50"/>
    <w:rsid w:val="00C17BA5"/>
    <w:rsid w:val="00C875FA"/>
    <w:rsid w:val="00CD19E6"/>
    <w:rsid w:val="00D61078"/>
    <w:rsid w:val="00D61EAF"/>
    <w:rsid w:val="00E00FA4"/>
    <w:rsid w:val="00E326F4"/>
    <w:rsid w:val="00F52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82B528"/>
  <w15:chartTrackingRefBased/>
  <w15:docId w15:val="{D2E3E55A-7F5A-4DED-BD9B-61E7C8BFF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48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48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48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48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488F"/>
    <w:rPr>
      <w:sz w:val="18"/>
      <w:szCs w:val="18"/>
    </w:rPr>
  </w:style>
  <w:style w:type="table" w:styleId="2">
    <w:name w:val="Plain Table 2"/>
    <w:basedOn w:val="a1"/>
    <w:uiPriority w:val="42"/>
    <w:rsid w:val="00A5488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">
    <w:name w:val="Plain Table 1"/>
    <w:basedOn w:val="a1"/>
    <w:uiPriority w:val="41"/>
    <w:rsid w:val="00A5488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7">
    <w:name w:val="Balloon Text"/>
    <w:basedOn w:val="a"/>
    <w:link w:val="a8"/>
    <w:uiPriority w:val="99"/>
    <w:semiHidden/>
    <w:unhideWhenUsed/>
    <w:rsid w:val="00D61EAF"/>
    <w:rPr>
      <w:rFonts w:ascii="宋体" w:eastAsia="宋体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61EAF"/>
    <w:rPr>
      <w:rFonts w:ascii="宋体" w:eastAsia="宋体"/>
      <w:sz w:val="18"/>
      <w:szCs w:val="18"/>
    </w:rPr>
  </w:style>
  <w:style w:type="table" w:styleId="a9">
    <w:name w:val="Table Grid"/>
    <w:basedOn w:val="a1"/>
    <w:uiPriority w:val="39"/>
    <w:rsid w:val="00D61E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B25F7F"/>
  </w:style>
  <w:style w:type="character" w:styleId="ab">
    <w:name w:val="annotation reference"/>
    <w:basedOn w:val="a0"/>
    <w:uiPriority w:val="99"/>
    <w:semiHidden/>
    <w:unhideWhenUsed/>
    <w:rsid w:val="004F6F95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4F6F95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4F6F95"/>
  </w:style>
  <w:style w:type="paragraph" w:styleId="ae">
    <w:name w:val="annotation subject"/>
    <w:basedOn w:val="ac"/>
    <w:next w:val="ac"/>
    <w:link w:val="af"/>
    <w:uiPriority w:val="99"/>
    <w:semiHidden/>
    <w:unhideWhenUsed/>
    <w:rsid w:val="004F6F9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4F6F9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ajun</dc:creator>
  <cp:keywords/>
  <dc:description/>
  <cp:lastModifiedBy>Zhang Ya-jun</cp:lastModifiedBy>
  <cp:revision>20</cp:revision>
  <dcterms:created xsi:type="dcterms:W3CDTF">2021-12-28T07:02:00Z</dcterms:created>
  <dcterms:modified xsi:type="dcterms:W3CDTF">2022-03-17T09:20:00Z</dcterms:modified>
</cp:coreProperties>
</file>